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5FF" w:rsidRDefault="00E221CB" w:rsidP="003E25FF">
      <w:pPr>
        <w:ind w:hanging="90"/>
        <w:jc w:val="center"/>
      </w:pPr>
      <w:r w:rsidRPr="0059277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975DFF" wp14:editId="4BFDE0F8">
                <wp:simplePos x="0" y="0"/>
                <wp:positionH relativeFrom="column">
                  <wp:posOffset>-104775</wp:posOffset>
                </wp:positionH>
                <wp:positionV relativeFrom="paragraph">
                  <wp:posOffset>-142875</wp:posOffset>
                </wp:positionV>
                <wp:extent cx="741872" cy="353683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1872" cy="35368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221CB" w:rsidRPr="00432A83" w:rsidRDefault="00E221CB" w:rsidP="00E221C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D0D0D" w:themeColor="text1" w:themeTint="F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Fig. </w:t>
                            </w:r>
                            <w:r w:rsidRPr="00432A83">
                              <w:rPr>
                                <w:rFonts w:asciiTheme="majorBidi" w:hAnsiTheme="majorBidi" w:cstheme="majorBidi"/>
                                <w:color w:val="0D0D0D" w:themeColor="text1" w:themeTint="F2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D0D0D" w:themeColor="text1" w:themeTint="F2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975DFF" id="Rectangle 6" o:spid="_x0000_s1026" style="position:absolute;left:0;text-align:left;margin-left:-8.25pt;margin-top:-11.25pt;width:58.4pt;height:27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" filled="f" stroked="f" strokeweight="1pt">
                <v:textbox>
                  <w:txbxContent>
                    <w:p w:rsidR="00E221CB" w:rsidRPr="00432A83" w:rsidRDefault="00E221CB" w:rsidP="00E221CB">
                      <w:pPr>
                        <w:jc w:val="center"/>
                        <w:rPr>
                          <w:rFonts w:asciiTheme="majorBidi" w:hAnsiTheme="majorBidi" w:cstheme="majorBidi"/>
                          <w:color w:val="0D0D0D" w:themeColor="text1" w:themeTint="F2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D0D0D" w:themeColor="text1" w:themeTint="F2"/>
                          <w:sz w:val="24"/>
                          <w:szCs w:val="24"/>
                        </w:rPr>
                        <w:t xml:space="preserve">Fig. </w:t>
                      </w:r>
                      <w:r w:rsidRPr="00432A83">
                        <w:rPr>
                          <w:rFonts w:asciiTheme="majorBidi" w:hAnsiTheme="majorBidi" w:cstheme="majorBidi"/>
                          <w:color w:val="0D0D0D" w:themeColor="text1" w:themeTint="F2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Theme="majorBidi" w:hAnsiTheme="majorBidi" w:cstheme="majorBidi"/>
                          <w:color w:val="0D0D0D" w:themeColor="text1" w:themeTint="F2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  <w:color w:val="0D0D0D" w:themeColor="text1" w:themeTint="F2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</w:p>
    <w:p w:rsidR="004001B1" w:rsidRDefault="003E25FF" w:rsidP="003E25FF">
      <w:pPr>
        <w:ind w:hanging="90"/>
        <w:jc w:val="center"/>
      </w:pPr>
      <w:r w:rsidRPr="003E25FF">
        <w:rPr>
          <w:noProof/>
        </w:rPr>
        <w:drawing>
          <wp:inline distT="0" distB="0" distL="0" distR="0" wp14:anchorId="312957E8" wp14:editId="1A1E2E7C">
            <wp:extent cx="3320314" cy="2743200"/>
            <wp:effectExtent l="0" t="0" r="0" b="0"/>
            <wp:docPr id="1" name="Picture 1" descr="F:\1- Ahmed\DRC artilcle\Full Prof\General Articles\7- Project article No. 4 lateral electrodes\Old Dataaaaa\Confirmation\8- Mn\1- Mn PCP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- Ahmed\DRC artilcle\Full Prof\General Articles\7- Project article No. 4 lateral electrodes\Old Dataaaaa\Confirmation\8- Mn\1- Mn PCPS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314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25FF">
        <w:rPr>
          <w:noProof/>
        </w:rPr>
        <w:drawing>
          <wp:inline distT="0" distB="0" distL="0" distR="0" wp14:anchorId="62018F50" wp14:editId="70E3CF4B">
            <wp:extent cx="3389476" cy="2743200"/>
            <wp:effectExtent l="0" t="0" r="1905" b="0"/>
            <wp:docPr id="2" name="Picture 2" descr="F:\1- Ahmed\DRC artilcle\Full Prof\General Articles\7- Project article No. 4 lateral electrodes\Old Dataaaaa\Confirmation\8- Mn\2- Mn 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- Ahmed\DRC artilcle\Full Prof\General Articles\7- Project article No. 4 lateral electrodes\Old Dataaaaa\Confirmation\8- Mn\2- Mn D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476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25FF">
        <w:rPr>
          <w:noProof/>
        </w:rPr>
        <w:drawing>
          <wp:inline distT="0" distB="0" distL="0" distR="0" wp14:anchorId="2A9DC2C6" wp14:editId="0145F369">
            <wp:extent cx="3347416" cy="2743200"/>
            <wp:effectExtent l="0" t="0" r="5715" b="0"/>
            <wp:docPr id="3" name="Picture 3" descr="F:\1- Ahmed\DRC artilcle\Full Prof\General Articles\7- Project article No. 4 lateral electrodes\Old Dataaaaa\Confirmation\8- Mn\3- Mn 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1- Ahmed\DRC artilcle\Full Prof\General Articles\7- Project article No. 4 lateral electrodes\Old Dataaaaa\Confirmation\8- Mn\3- Mn D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416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25FF">
        <w:rPr>
          <w:noProof/>
        </w:rPr>
        <w:drawing>
          <wp:inline distT="0" distB="0" distL="0" distR="0" wp14:anchorId="5C38E692" wp14:editId="0DF25A1D">
            <wp:extent cx="3377238" cy="2743200"/>
            <wp:effectExtent l="0" t="0" r="0" b="0"/>
            <wp:docPr id="4" name="Picture 4" descr="F:\1- Ahmed\DRC artilcle\Full Prof\General Articles\7- Project article No. 4 lateral electrodes\Old Dataaaaa\Confirmation\8- Mn\4- Mn 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1- Ahmed\DRC artilcle\Full Prof\General Articles\7- Project article No. 4 lateral electrodes\Old Dataaaaa\Confirmation\8- Mn\4- Mn D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238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25FF">
        <w:rPr>
          <w:noProof/>
        </w:rPr>
        <w:drawing>
          <wp:inline distT="0" distB="0" distL="0" distR="0">
            <wp:extent cx="3347416" cy="2743200"/>
            <wp:effectExtent l="0" t="0" r="5715" b="0"/>
            <wp:docPr id="5" name="Picture 5" descr="F:\1- Ahmed\DRC artilcle\Full Prof\General Articles\7- Project article No. 4 lateral electrodes\Old Dataaaaa\Confirmation\8- Mn\5- Mn D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1- Ahmed\DRC artilcle\Full Prof\General Articles\7- Project article No. 4 lateral electrodes\Old Dataaaaa\Confirmation\8- Mn\5- Mn D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416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21CB" w:rsidRDefault="00E221CB" w:rsidP="003E25FF">
      <w:pPr>
        <w:ind w:hanging="90"/>
        <w:jc w:val="center"/>
      </w:pPr>
    </w:p>
    <w:p w:rsidR="00E221CB" w:rsidRDefault="00E221CB" w:rsidP="003E25FF">
      <w:pPr>
        <w:ind w:hanging="90"/>
        <w:jc w:val="center"/>
      </w:pPr>
    </w:p>
    <w:p w:rsidR="00E221CB" w:rsidRDefault="00E221CB" w:rsidP="003E25FF">
      <w:pPr>
        <w:ind w:hanging="90"/>
        <w:jc w:val="center"/>
      </w:pPr>
    </w:p>
    <w:p w:rsidR="00E221CB" w:rsidRPr="00216C3A" w:rsidRDefault="00E221CB" w:rsidP="004D68F1">
      <w:pPr>
        <w:jc w:val="both"/>
        <w:rPr>
          <w:rFonts w:asciiTheme="majorBidi" w:hAnsiTheme="majorBidi" w:cstheme="majorBidi"/>
          <w:sz w:val="24"/>
          <w:szCs w:val="24"/>
        </w:rPr>
      </w:pPr>
      <w:r w:rsidRPr="00216C3A">
        <w:rPr>
          <w:rFonts w:asciiTheme="majorBidi" w:hAnsiTheme="majorBidi" w:cstheme="majorBidi"/>
          <w:sz w:val="24"/>
          <w:szCs w:val="24"/>
        </w:rPr>
        <w:t>Fig. S1</w:t>
      </w:r>
      <w:r>
        <w:rPr>
          <w:rFonts w:asciiTheme="majorBidi" w:hAnsiTheme="majorBidi" w:cstheme="majorBidi"/>
          <w:sz w:val="24"/>
          <w:szCs w:val="24"/>
        </w:rPr>
        <w:t>3</w:t>
      </w:r>
      <w:r w:rsidRPr="00216C3A">
        <w:rPr>
          <w:rFonts w:asciiTheme="majorBidi" w:hAnsiTheme="majorBidi" w:cstheme="majorBidi"/>
          <w:sz w:val="24"/>
          <w:szCs w:val="24"/>
        </w:rPr>
        <w:t xml:space="preserve">. Removal of </w:t>
      </w:r>
      <w:r>
        <w:rPr>
          <w:rFonts w:asciiTheme="majorBidi" w:hAnsiTheme="majorBidi" w:cstheme="majorBidi"/>
          <w:sz w:val="24"/>
          <w:szCs w:val="24"/>
        </w:rPr>
        <w:t>Mn</w:t>
      </w:r>
      <w:r w:rsidRPr="00216C3A">
        <w:rPr>
          <w:rFonts w:asciiTheme="majorBidi" w:hAnsiTheme="majorBidi" w:cstheme="majorBidi"/>
          <w:sz w:val="24"/>
          <w:szCs w:val="24"/>
        </w:rPr>
        <w:t xml:space="preserve"> </w:t>
      </w:r>
      <w:r w:rsidR="004D68F1" w:rsidRPr="004D68F1">
        <w:rPr>
          <w:rFonts w:asciiTheme="majorBidi" w:hAnsiTheme="majorBidi" w:cstheme="majorBidi"/>
          <w:sz w:val="24"/>
          <w:szCs w:val="24"/>
        </w:rPr>
        <w:t>from real contaminated soil using the ideal and improved designs of the PCPSS. Design 1 of the SSAV-(LA-PCPSS) has a pair of lateral anodes beneath the surface anode rod (6.6±0.2 cm) that are coupled to the same voltage source. Design 2 of the SSAV-(LA-PCPSS) includes two pairs of lateral anodes beneath the surface anode rod (6.6±0.2 cm and 13.4±0.2 cm) m) that are coupled to the same voltage source. Design 3 of the DSAV-(LA-PCPSS) has a pair of lateral anodes beneath the surface anode rod (6.6±0.2 cm) that are coupled to distinct voltage sources. Design 4 of the DSAV-(LA-PCPSS) incorporates two pairs of lateral anodes beneath the surface anode rod (6.6±0.2 cm and 13.4±0.2 cm) that are coupled to distinct voltage sources.</w:t>
      </w:r>
      <w:bookmarkStart w:id="0" w:name="_GoBack"/>
      <w:bookmarkEnd w:id="0"/>
    </w:p>
    <w:p w:rsidR="00E221CB" w:rsidRDefault="00E221CB" w:rsidP="003E25FF">
      <w:pPr>
        <w:ind w:hanging="90"/>
        <w:jc w:val="center"/>
      </w:pPr>
    </w:p>
    <w:sectPr w:rsidR="00E221CB" w:rsidSect="00E221CB">
      <w:pgSz w:w="12240" w:h="15840"/>
      <w:pgMar w:top="810" w:right="450" w:bottom="81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FA78F9"/>
    <w:multiLevelType w:val="multilevel"/>
    <w:tmpl w:val="C562F8EE"/>
    <w:styleLink w:val="Style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4.1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0D9"/>
    <w:rsid w:val="001A1488"/>
    <w:rsid w:val="003E25FF"/>
    <w:rsid w:val="004D68F1"/>
    <w:rsid w:val="004F40A4"/>
    <w:rsid w:val="005970D9"/>
    <w:rsid w:val="00757749"/>
    <w:rsid w:val="008B0408"/>
    <w:rsid w:val="009131A7"/>
    <w:rsid w:val="009203AD"/>
    <w:rsid w:val="00A05E01"/>
    <w:rsid w:val="00E221CB"/>
    <w:rsid w:val="00E66051"/>
    <w:rsid w:val="00EB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04C63A-2A6B-4846-B6B3-CD37AA2C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1CB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9131A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ooooo</dc:creator>
  <cp:keywords/>
  <dc:description/>
  <cp:lastModifiedBy>Shadooooo</cp:lastModifiedBy>
  <cp:revision>4</cp:revision>
  <dcterms:created xsi:type="dcterms:W3CDTF">2024-03-07T11:24:00Z</dcterms:created>
  <dcterms:modified xsi:type="dcterms:W3CDTF">2024-08-21T12:14:00Z</dcterms:modified>
</cp:coreProperties>
</file>